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A1A" w:rsidRDefault="00704A1A" w:rsidP="00704A1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 1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Pr="00643C9A">
        <w:rPr>
          <w:rFonts w:ascii="Arial" w:hAnsi="Arial" w:cs="Arial"/>
          <w:sz w:val="24"/>
          <w:szCs w:val="24"/>
        </w:rPr>
        <w:t xml:space="preserve">Concentration and amount </w:t>
      </w:r>
      <w:bookmarkStart w:id="0" w:name="_GoBack"/>
      <w:bookmarkEnd w:id="0"/>
      <w:r w:rsidRPr="00643C9A">
        <w:rPr>
          <w:rFonts w:ascii="Arial" w:hAnsi="Arial" w:cs="Arial"/>
          <w:sz w:val="24"/>
          <w:szCs w:val="24"/>
        </w:rPr>
        <w:t>of DNA</w:t>
      </w:r>
      <w:r>
        <w:rPr>
          <w:rFonts w:ascii="Arial" w:hAnsi="Arial" w:cs="Arial"/>
          <w:sz w:val="24"/>
          <w:szCs w:val="24"/>
        </w:rPr>
        <w:t xml:space="preserve"> of cardiac samples from small Indian mongoose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5B0ED4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Herpestes</w:t>
      </w:r>
      <w:proofErr w:type="spellEnd"/>
      <w:r w:rsidRPr="005B0ED4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5B0ED4">
        <w:rPr>
          <w:rFonts w:ascii="Arial" w:hAnsi="Arial" w:cs="Arial"/>
          <w:i/>
          <w:color w:val="000000" w:themeColor="text1"/>
          <w:sz w:val="24"/>
          <w:szCs w:val="24"/>
          <w:lang w:val="en-GB"/>
        </w:rPr>
        <w:t>auropunctatus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lang w:val="en-GB"/>
        </w:rPr>
        <w:t>,</w:t>
      </w:r>
      <w:r>
        <w:rPr>
          <w:rFonts w:ascii="Arial" w:hAnsi="Arial" w:cs="Arial"/>
          <w:sz w:val="24"/>
          <w:szCs w:val="24"/>
        </w:rPr>
        <w:t xml:space="preserve"> used in PCR amplification of </w:t>
      </w:r>
      <w:r w:rsidRPr="00643C9A">
        <w:rPr>
          <w:rFonts w:ascii="Arial" w:hAnsi="Arial" w:cs="Arial"/>
          <w:sz w:val="24"/>
          <w:szCs w:val="24"/>
        </w:rPr>
        <w:t>the 529-bp repeat element</w:t>
      </w:r>
      <w:r>
        <w:rPr>
          <w:rFonts w:ascii="Arial" w:hAnsi="Arial" w:cs="Arial"/>
          <w:sz w:val="24"/>
          <w:szCs w:val="24"/>
        </w:rPr>
        <w:t xml:space="preserve"> of </w:t>
      </w:r>
      <w:r w:rsidRPr="00643C9A">
        <w:rPr>
          <w:rFonts w:ascii="Arial" w:hAnsi="Arial" w:cs="Arial"/>
          <w:i/>
          <w:sz w:val="24"/>
          <w:szCs w:val="24"/>
        </w:rPr>
        <w:t xml:space="preserve">Toxoplasma </w:t>
      </w:r>
      <w:proofErr w:type="spellStart"/>
      <w:r w:rsidRPr="00643C9A">
        <w:rPr>
          <w:rFonts w:ascii="Arial" w:hAnsi="Arial" w:cs="Arial"/>
          <w:i/>
          <w:sz w:val="24"/>
          <w:szCs w:val="24"/>
        </w:rPr>
        <w:t>gondii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tbl>
      <w:tblPr>
        <w:tblStyle w:val="PlainTable2"/>
        <w:tblW w:w="9969" w:type="dxa"/>
        <w:tblLook w:val="04A0" w:firstRow="1" w:lastRow="0" w:firstColumn="1" w:lastColumn="0" w:noHBand="0" w:noVBand="1"/>
      </w:tblPr>
      <w:tblGrid>
        <w:gridCol w:w="1980"/>
        <w:gridCol w:w="1599"/>
        <w:gridCol w:w="2520"/>
        <w:gridCol w:w="1710"/>
        <w:gridCol w:w="2160"/>
      </w:tblGrid>
      <w:tr w:rsidR="00704A1A" w:rsidRPr="00C63D24" w:rsidTr="00596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704A1A" w:rsidRPr="00C63D24" w:rsidRDefault="00704A1A" w:rsidP="00596702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 xml:space="preserve">DNA </w:t>
            </w:r>
            <w:proofErr w:type="spellStart"/>
            <w:r w:rsidRPr="00C63D24">
              <w:rPr>
                <w:rFonts w:ascii="Arial" w:hAnsi="Arial" w:cs="Arial"/>
                <w:sz w:val="24"/>
                <w:szCs w:val="24"/>
              </w:rPr>
              <w:t>concen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C63D24">
              <w:rPr>
                <w:rFonts w:ascii="Arial" w:hAnsi="Arial" w:cs="Arial"/>
                <w:sz w:val="24"/>
                <w:szCs w:val="24"/>
              </w:rPr>
              <w:t>tration</w:t>
            </w:r>
            <w:proofErr w:type="spellEnd"/>
            <w:r w:rsidRPr="00C63D24">
              <w:rPr>
                <w:rFonts w:ascii="Arial" w:hAnsi="Arial" w:cs="Arial"/>
                <w:sz w:val="24"/>
                <w:szCs w:val="24"/>
              </w:rPr>
              <w:t xml:space="preserve"> ng/µl</w:t>
            </w:r>
          </w:p>
        </w:tc>
        <w:tc>
          <w:tcPr>
            <w:tcW w:w="1599" w:type="dxa"/>
          </w:tcPr>
          <w:p w:rsidR="00704A1A" w:rsidRPr="00C63D24" w:rsidRDefault="00704A1A" w:rsidP="00596702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Number of samples</w:t>
            </w:r>
          </w:p>
        </w:tc>
        <w:tc>
          <w:tcPr>
            <w:tcW w:w="2520" w:type="dxa"/>
          </w:tcPr>
          <w:p w:rsidR="00704A1A" w:rsidRPr="00C63D24" w:rsidRDefault="00704A1A" w:rsidP="00596702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Average (Median) ng/µl</w:t>
            </w:r>
          </w:p>
        </w:tc>
        <w:tc>
          <w:tcPr>
            <w:tcW w:w="1710" w:type="dxa"/>
          </w:tcPr>
          <w:p w:rsidR="00704A1A" w:rsidRPr="00C63D24" w:rsidRDefault="00704A1A" w:rsidP="00596702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µl used in each PCR</w:t>
            </w:r>
          </w:p>
        </w:tc>
        <w:tc>
          <w:tcPr>
            <w:tcW w:w="2160" w:type="dxa"/>
          </w:tcPr>
          <w:p w:rsidR="00704A1A" w:rsidRPr="00C63D24" w:rsidRDefault="00704A1A" w:rsidP="00596702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Average DNA ng/PCR</w:t>
            </w:r>
          </w:p>
        </w:tc>
      </w:tr>
      <w:tr w:rsidR="00704A1A" w:rsidRPr="00C63D24" w:rsidTr="005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704A1A" w:rsidRPr="00C63D24" w:rsidRDefault="00704A1A" w:rsidP="00596702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≥20</w:t>
            </w:r>
          </w:p>
        </w:tc>
        <w:tc>
          <w:tcPr>
            <w:tcW w:w="1599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520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5</w:t>
            </w:r>
            <w:r w:rsidRPr="00C63D2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33.6</w:t>
            </w:r>
            <w:r w:rsidRPr="00C63D2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</w:t>
            </w:r>
            <w:r w:rsidRPr="00C63D2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8.5</w:t>
            </w:r>
          </w:p>
        </w:tc>
      </w:tr>
      <w:tr w:rsidR="00704A1A" w:rsidRPr="00C63D24" w:rsidTr="005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704A1A" w:rsidRPr="00C63D24" w:rsidRDefault="00704A1A" w:rsidP="00596702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≥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C63D24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599" w:type="dxa"/>
          </w:tcPr>
          <w:p w:rsidR="00704A1A" w:rsidRPr="00C63D24" w:rsidRDefault="00704A1A" w:rsidP="0059670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520" w:type="dxa"/>
          </w:tcPr>
          <w:p w:rsidR="00704A1A" w:rsidRPr="00C63D24" w:rsidRDefault="00704A1A" w:rsidP="0059670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.7</w:t>
            </w:r>
            <w:r w:rsidRPr="00C63D2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69.5</w:t>
            </w:r>
            <w:r w:rsidRPr="00C63D2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704A1A" w:rsidRPr="00C63D24" w:rsidRDefault="00704A1A" w:rsidP="0059670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704A1A" w:rsidRPr="00C63D24" w:rsidRDefault="00704A1A" w:rsidP="0059670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2.8</w:t>
            </w:r>
          </w:p>
        </w:tc>
      </w:tr>
      <w:tr w:rsidR="00704A1A" w:rsidRPr="00C63D24" w:rsidTr="005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704A1A" w:rsidRPr="00C63D24" w:rsidRDefault="00704A1A" w:rsidP="00596702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≥100</w:t>
            </w:r>
          </w:p>
        </w:tc>
        <w:tc>
          <w:tcPr>
            <w:tcW w:w="1599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520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.8</w:t>
            </w:r>
            <w:r w:rsidRPr="00C63D2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56.1</w:t>
            </w:r>
            <w:r w:rsidRPr="00C63D2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1.6</w:t>
            </w:r>
          </w:p>
        </w:tc>
      </w:tr>
      <w:tr w:rsidR="00704A1A" w:rsidRPr="00C63D24" w:rsidTr="005967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704A1A" w:rsidRPr="00C63D24" w:rsidRDefault="00704A1A" w:rsidP="00596702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≥200</w:t>
            </w:r>
          </w:p>
        </w:tc>
        <w:tc>
          <w:tcPr>
            <w:tcW w:w="1599" w:type="dxa"/>
          </w:tcPr>
          <w:p w:rsidR="00704A1A" w:rsidRPr="00C63D24" w:rsidRDefault="00704A1A" w:rsidP="0059670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520" w:type="dxa"/>
          </w:tcPr>
          <w:p w:rsidR="00704A1A" w:rsidRPr="00C63D24" w:rsidRDefault="00704A1A" w:rsidP="0059670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9.3</w:t>
            </w:r>
            <w:r w:rsidRPr="00C63D24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82.2</w:t>
            </w:r>
            <w:r w:rsidRPr="00C63D2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704A1A" w:rsidRPr="00C63D24" w:rsidRDefault="00704A1A" w:rsidP="0059670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63D2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704A1A" w:rsidRPr="00C63D24" w:rsidRDefault="00704A1A" w:rsidP="0059670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9.3</w:t>
            </w:r>
          </w:p>
        </w:tc>
      </w:tr>
      <w:tr w:rsidR="00704A1A" w:rsidRPr="00C63D24" w:rsidTr="005967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704A1A" w:rsidRPr="00C63D24" w:rsidRDefault="00704A1A" w:rsidP="00596702">
            <w:pPr>
              <w:spacing w:after="160"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otal </w:t>
            </w:r>
          </w:p>
        </w:tc>
        <w:tc>
          <w:tcPr>
            <w:tcW w:w="1599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520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0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</w:tcPr>
          <w:p w:rsidR="00704A1A" w:rsidRPr="00C63D24" w:rsidRDefault="00704A1A" w:rsidP="0059670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704A1A" w:rsidRDefault="00704A1A" w:rsidP="00704A1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FF751D" w:rsidRDefault="00FF751D"/>
    <w:sectPr w:rsidR="00FF7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A1A"/>
    <w:rsid w:val="00704A1A"/>
    <w:rsid w:val="00FF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CFEE67-1420-43F2-9134-81F496E64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A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04A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un Yao</dc:creator>
  <cp:keywords/>
  <dc:description/>
  <cp:lastModifiedBy>Chaoqun Yao</cp:lastModifiedBy>
  <cp:revision>1</cp:revision>
  <dcterms:created xsi:type="dcterms:W3CDTF">2016-11-21T18:03:00Z</dcterms:created>
  <dcterms:modified xsi:type="dcterms:W3CDTF">2016-11-21T18:06:00Z</dcterms:modified>
</cp:coreProperties>
</file>